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C92" w:rsidRPr="002B17A9" w:rsidRDefault="00217C92" w:rsidP="00217C92">
      <w:pPr>
        <w:rPr>
          <w:color w:val="000000"/>
        </w:rPr>
      </w:pPr>
      <w:r w:rsidRPr="002B17A9">
        <w:rPr>
          <w:noProof/>
          <w:color w:val="000000"/>
          <w:lang w:eastAsia="en-IN"/>
        </w:rPr>
        <w:drawing>
          <wp:inline distT="0" distB="0" distL="0" distR="0" wp14:anchorId="3C8A6685" wp14:editId="248BCA05">
            <wp:extent cx="6368012" cy="596068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80"/>
                    <a:stretch/>
                  </pic:blipFill>
                  <pic:spPr bwMode="auto">
                    <a:xfrm>
                      <a:off x="0" y="0"/>
                      <a:ext cx="6390697" cy="5981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7C92" w:rsidRPr="002B17A9" w:rsidRDefault="00217C92" w:rsidP="00217C92">
      <w:pPr>
        <w:rPr>
          <w:color w:val="000000"/>
        </w:rPr>
      </w:pPr>
      <w:r w:rsidRPr="002B17A9">
        <w:rPr>
          <w:color w:val="000000"/>
        </w:rPr>
        <w:t>Figure S1: Overview photos (upper panel) and</w:t>
      </w:r>
      <w:r>
        <w:rPr>
          <w:color w:val="000000"/>
        </w:rPr>
        <w:t xml:space="preserve"> unmanned aerial vehicle based</w:t>
      </w:r>
      <w:r w:rsidRPr="002B17A9">
        <w:rPr>
          <w:color w:val="000000"/>
        </w:rPr>
        <w:t xml:space="preserve"> orthophotos (lower panel) of study sites DRC-I and UGA-I. The flow direction arrow in DRC-I (dashed blue arrow in lower left panel) exemplarily highlights the drainage network along the field borders that are characteristic for the study sites</w:t>
      </w:r>
      <w:r>
        <w:rPr>
          <w:color w:val="000000"/>
        </w:rPr>
        <w:t xml:space="preserve"> in the DR Congo</w:t>
      </w:r>
      <w:r w:rsidRPr="002B17A9">
        <w:rPr>
          <w:color w:val="000000"/>
        </w:rPr>
        <w:t>.</w:t>
      </w:r>
      <w:r>
        <w:rPr>
          <w:color w:val="000000"/>
        </w:rPr>
        <w:t xml:space="preserve"> M</w:t>
      </w:r>
      <w:r w:rsidRPr="00183E36">
        <w:rPr>
          <w:color w:val="000000"/>
        </w:rPr>
        <w:t>ap created using</w:t>
      </w:r>
      <w:r>
        <w:rPr>
          <w:color w:val="000000"/>
        </w:rPr>
        <w:t xml:space="preserve"> ArcGIS Pro 3.0.2 </w:t>
      </w:r>
      <w:bookmarkStart w:id="0" w:name="_GoBack"/>
      <w:bookmarkEnd w:id="0"/>
      <w:r w:rsidRPr="00424C72">
        <w:rPr>
          <w:color w:val="000000"/>
        </w:rPr>
        <w:t>https://www.esri.com/en-us/arcgis/products/arcgis-pro</w:t>
      </w:r>
      <w:r>
        <w:rPr>
          <w:color w:val="000000"/>
        </w:rPr>
        <w:t>.</w:t>
      </w:r>
    </w:p>
    <w:p w:rsidR="00355EB4" w:rsidRDefault="00355EB4"/>
    <w:sectPr w:rsidR="00355EB4" w:rsidSect="00217C92">
      <w:footerReference w:type="default" r:id="rId5"/>
      <w:pgSz w:w="11907" w:h="13608"/>
      <w:pgMar w:top="567" w:right="936" w:bottom="1338" w:left="936" w:header="0" w:footer="737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205E" w:rsidRDefault="00217C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center"/>
      <w:rPr>
        <w:color w:val="000000"/>
        <w:szCs w:val="20"/>
      </w:rPr>
    </w:pPr>
    <w:r>
      <w:rPr>
        <w:color w:val="000000"/>
        <w:szCs w:val="20"/>
      </w:rPr>
      <w:fldChar w:fldCharType="begin"/>
    </w:r>
    <w:r>
      <w:rPr>
        <w:color w:val="000000"/>
        <w:szCs w:val="20"/>
      </w:rPr>
      <w:instrText>PAGE</w:instrText>
    </w:r>
    <w:r>
      <w:rPr>
        <w:color w:val="000000"/>
        <w:szCs w:val="20"/>
      </w:rPr>
      <w:fldChar w:fldCharType="separate"/>
    </w:r>
    <w:r>
      <w:rPr>
        <w:noProof/>
        <w:color w:val="000000"/>
        <w:szCs w:val="20"/>
      </w:rPr>
      <w:t>1</w:t>
    </w:r>
    <w:r>
      <w:rPr>
        <w:color w:val="000000"/>
        <w:szCs w:val="20"/>
      </w:rPr>
      <w:fldChar w:fldCharType="end"/>
    </w:r>
  </w:p>
  <w:p w:rsidR="001B205E" w:rsidRDefault="00217C92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  <w:szCs w:val="2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A8F"/>
    <w:rsid w:val="000320ED"/>
    <w:rsid w:val="00050BC0"/>
    <w:rsid w:val="00057A3F"/>
    <w:rsid w:val="00063D3B"/>
    <w:rsid w:val="00065645"/>
    <w:rsid w:val="000665EA"/>
    <w:rsid w:val="000733E3"/>
    <w:rsid w:val="0008210D"/>
    <w:rsid w:val="00094C01"/>
    <w:rsid w:val="000C461F"/>
    <w:rsid w:val="001101F5"/>
    <w:rsid w:val="0014479C"/>
    <w:rsid w:val="001978C1"/>
    <w:rsid w:val="001A1537"/>
    <w:rsid w:val="001A35C9"/>
    <w:rsid w:val="001D6979"/>
    <w:rsid w:val="00200223"/>
    <w:rsid w:val="00201B97"/>
    <w:rsid w:val="00203E72"/>
    <w:rsid w:val="00204CC7"/>
    <w:rsid w:val="00217C92"/>
    <w:rsid w:val="00217E13"/>
    <w:rsid w:val="0022768B"/>
    <w:rsid w:val="00235154"/>
    <w:rsid w:val="00236EC1"/>
    <w:rsid w:val="00247C3B"/>
    <w:rsid w:val="002550AD"/>
    <w:rsid w:val="00262E2B"/>
    <w:rsid w:val="0029122F"/>
    <w:rsid w:val="002D6A60"/>
    <w:rsid w:val="002E2465"/>
    <w:rsid w:val="002E4D73"/>
    <w:rsid w:val="002F162D"/>
    <w:rsid w:val="00324DC6"/>
    <w:rsid w:val="0035517C"/>
    <w:rsid w:val="00355EB4"/>
    <w:rsid w:val="00360784"/>
    <w:rsid w:val="00374ACC"/>
    <w:rsid w:val="003877D5"/>
    <w:rsid w:val="0039242B"/>
    <w:rsid w:val="003934E6"/>
    <w:rsid w:val="003949D2"/>
    <w:rsid w:val="003B21B1"/>
    <w:rsid w:val="003B416B"/>
    <w:rsid w:val="003C2577"/>
    <w:rsid w:val="003E788D"/>
    <w:rsid w:val="004422CE"/>
    <w:rsid w:val="004631F0"/>
    <w:rsid w:val="00465D44"/>
    <w:rsid w:val="0048692F"/>
    <w:rsid w:val="004B51EE"/>
    <w:rsid w:val="004D4781"/>
    <w:rsid w:val="004F2AFA"/>
    <w:rsid w:val="0050325E"/>
    <w:rsid w:val="00517ED9"/>
    <w:rsid w:val="00567123"/>
    <w:rsid w:val="00575A43"/>
    <w:rsid w:val="00585875"/>
    <w:rsid w:val="00586824"/>
    <w:rsid w:val="005D3B2D"/>
    <w:rsid w:val="005D43DE"/>
    <w:rsid w:val="00606993"/>
    <w:rsid w:val="00621EB5"/>
    <w:rsid w:val="00634BF9"/>
    <w:rsid w:val="0065396C"/>
    <w:rsid w:val="00683C2F"/>
    <w:rsid w:val="006A575B"/>
    <w:rsid w:val="006C5768"/>
    <w:rsid w:val="006D4B54"/>
    <w:rsid w:val="006E49A7"/>
    <w:rsid w:val="00706381"/>
    <w:rsid w:val="00716161"/>
    <w:rsid w:val="00734671"/>
    <w:rsid w:val="00746B67"/>
    <w:rsid w:val="00757F19"/>
    <w:rsid w:val="007667FC"/>
    <w:rsid w:val="0077616F"/>
    <w:rsid w:val="007C2E6E"/>
    <w:rsid w:val="007E3ECA"/>
    <w:rsid w:val="007E68AB"/>
    <w:rsid w:val="007F0FA3"/>
    <w:rsid w:val="00811A99"/>
    <w:rsid w:val="008614E8"/>
    <w:rsid w:val="00872A3F"/>
    <w:rsid w:val="00874303"/>
    <w:rsid w:val="00880AC7"/>
    <w:rsid w:val="00881107"/>
    <w:rsid w:val="008838F7"/>
    <w:rsid w:val="00886521"/>
    <w:rsid w:val="008A2104"/>
    <w:rsid w:val="008A2214"/>
    <w:rsid w:val="008A6496"/>
    <w:rsid w:val="008C1B9D"/>
    <w:rsid w:val="008C4B96"/>
    <w:rsid w:val="008D5A51"/>
    <w:rsid w:val="008F3D76"/>
    <w:rsid w:val="0090671A"/>
    <w:rsid w:val="0092331A"/>
    <w:rsid w:val="00926DF9"/>
    <w:rsid w:val="009446AA"/>
    <w:rsid w:val="0096155E"/>
    <w:rsid w:val="0096682D"/>
    <w:rsid w:val="00967D15"/>
    <w:rsid w:val="009A2399"/>
    <w:rsid w:val="009B26C1"/>
    <w:rsid w:val="009C5B62"/>
    <w:rsid w:val="009D09D8"/>
    <w:rsid w:val="009D4512"/>
    <w:rsid w:val="009F2963"/>
    <w:rsid w:val="009F2E62"/>
    <w:rsid w:val="00A745E4"/>
    <w:rsid w:val="00A91CC7"/>
    <w:rsid w:val="00AB6D77"/>
    <w:rsid w:val="00AB7D50"/>
    <w:rsid w:val="00AC1A44"/>
    <w:rsid w:val="00AE3125"/>
    <w:rsid w:val="00B15978"/>
    <w:rsid w:val="00B2245F"/>
    <w:rsid w:val="00BA606C"/>
    <w:rsid w:val="00BB03D8"/>
    <w:rsid w:val="00BD2735"/>
    <w:rsid w:val="00BE2C13"/>
    <w:rsid w:val="00BF02C3"/>
    <w:rsid w:val="00BF2700"/>
    <w:rsid w:val="00BF597C"/>
    <w:rsid w:val="00C03E00"/>
    <w:rsid w:val="00C13F16"/>
    <w:rsid w:val="00C342BF"/>
    <w:rsid w:val="00CA456A"/>
    <w:rsid w:val="00CD3EA3"/>
    <w:rsid w:val="00CE2612"/>
    <w:rsid w:val="00CE6BAD"/>
    <w:rsid w:val="00CF4FB1"/>
    <w:rsid w:val="00CF5D6A"/>
    <w:rsid w:val="00D11B81"/>
    <w:rsid w:val="00D2776A"/>
    <w:rsid w:val="00D46331"/>
    <w:rsid w:val="00D56CF3"/>
    <w:rsid w:val="00D616E3"/>
    <w:rsid w:val="00D66075"/>
    <w:rsid w:val="00D70C56"/>
    <w:rsid w:val="00D91F3D"/>
    <w:rsid w:val="00D96445"/>
    <w:rsid w:val="00DB7D71"/>
    <w:rsid w:val="00DF02D6"/>
    <w:rsid w:val="00DF4A8F"/>
    <w:rsid w:val="00E00401"/>
    <w:rsid w:val="00E026FD"/>
    <w:rsid w:val="00E07EDD"/>
    <w:rsid w:val="00E242F6"/>
    <w:rsid w:val="00E529BF"/>
    <w:rsid w:val="00E55DFB"/>
    <w:rsid w:val="00E64870"/>
    <w:rsid w:val="00EA27DA"/>
    <w:rsid w:val="00EB4575"/>
    <w:rsid w:val="00EB47E1"/>
    <w:rsid w:val="00EB75A2"/>
    <w:rsid w:val="00EC17AF"/>
    <w:rsid w:val="00EC6DC7"/>
    <w:rsid w:val="00F17C2E"/>
    <w:rsid w:val="00F221D7"/>
    <w:rsid w:val="00F3161B"/>
    <w:rsid w:val="00F83AFB"/>
    <w:rsid w:val="00F9551A"/>
    <w:rsid w:val="00FB18AF"/>
    <w:rsid w:val="00FB6333"/>
    <w:rsid w:val="00FE1A35"/>
    <w:rsid w:val="00FE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00B3B6-3BD8-48B3-B4D3-2EA08DA32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7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priya J Jayachandran C</dc:creator>
  <cp:keywords/>
  <dc:description/>
  <cp:lastModifiedBy>Megalapriya J Jayachandran C</cp:lastModifiedBy>
  <cp:revision>2</cp:revision>
  <dcterms:created xsi:type="dcterms:W3CDTF">2026-04-26T04:12:00Z</dcterms:created>
  <dcterms:modified xsi:type="dcterms:W3CDTF">2026-04-26T04:12:00Z</dcterms:modified>
</cp:coreProperties>
</file>